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5CA" w:rsidRPr="009A18B5" w:rsidRDefault="001B05CA" w:rsidP="001B05CA">
      <w:pPr>
        <w:tabs>
          <w:tab w:val="left" w:pos="1680"/>
        </w:tabs>
        <w:rPr>
          <w:rFonts w:ascii="Times New Roman" w:hAnsi="Times New Roman" w:cs="Times New Roman"/>
          <w:b/>
          <w:bCs/>
          <w:sz w:val="24"/>
          <w:szCs w:val="20"/>
        </w:rPr>
      </w:pPr>
      <w:r w:rsidRPr="009A18B5">
        <w:rPr>
          <w:rFonts w:ascii="Times New Roman" w:hAnsi="Times New Roman" w:cs="Times New Roman"/>
          <w:b/>
          <w:bCs/>
          <w:sz w:val="24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0"/>
        </w:rPr>
        <w:t>S</w:t>
      </w:r>
      <w:r w:rsidRPr="009A18B5">
        <w:rPr>
          <w:rFonts w:ascii="Times New Roman" w:hAnsi="Times New Roman" w:cs="Times New Roman"/>
          <w:b/>
          <w:bCs/>
          <w:sz w:val="24"/>
          <w:szCs w:val="20"/>
        </w:rPr>
        <w:t xml:space="preserve">4: Predicted targets of “GMP </w:t>
      </w:r>
      <w:proofErr w:type="spellStart"/>
      <w:r w:rsidRPr="009A18B5">
        <w:rPr>
          <w:rFonts w:ascii="Times New Roman" w:hAnsi="Times New Roman" w:cs="Times New Roman"/>
          <w:b/>
          <w:bCs/>
          <w:sz w:val="24"/>
          <w:szCs w:val="20"/>
        </w:rPr>
        <w:t>miRs</w:t>
      </w:r>
      <w:proofErr w:type="spellEnd"/>
      <w:r w:rsidRPr="009A18B5">
        <w:rPr>
          <w:rFonts w:ascii="Times New Roman" w:hAnsi="Times New Roman" w:cs="Times New Roman"/>
          <w:b/>
          <w:bCs/>
          <w:sz w:val="24"/>
          <w:szCs w:val="20"/>
        </w:rPr>
        <w:t>”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94"/>
        <w:gridCol w:w="2394"/>
        <w:gridCol w:w="2394"/>
        <w:gridCol w:w="2394"/>
      </w:tblGrid>
      <w:tr w:rsidR="001B05CA" w:rsidRPr="00295AA6" w:rsidTr="008D05E0">
        <w:tc>
          <w:tcPr>
            <w:tcW w:w="9576" w:type="dxa"/>
            <w:gridSpan w:val="4"/>
            <w:tcBorders>
              <w:left w:val="nil"/>
              <w:right w:val="nil"/>
            </w:tcBorders>
          </w:tcPr>
          <w:p w:rsidR="001B05CA" w:rsidRPr="00295AA6" w:rsidRDefault="001B05CA" w:rsidP="008D05E0">
            <w:pPr>
              <w:tabs>
                <w:tab w:val="left" w:pos="168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5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P Targets</w:t>
            </w:r>
          </w:p>
        </w:tc>
      </w:tr>
      <w:tr w:rsidR="001B05CA" w:rsidRPr="00295AA6" w:rsidTr="008D05E0">
        <w:tc>
          <w:tcPr>
            <w:tcW w:w="2394" w:type="dxa"/>
            <w:tcBorders>
              <w:left w:val="nil"/>
              <w:right w:val="nil"/>
            </w:tcBorders>
          </w:tcPr>
          <w:tbl>
            <w:tblPr>
              <w:tblW w:w="1684" w:type="dxa"/>
              <w:tblLook w:val="00A0" w:firstRow="1" w:lastRow="0" w:firstColumn="1" w:lastColumn="0" w:noHBand="0" w:noVBand="0"/>
            </w:tblPr>
            <w:tblGrid>
              <w:gridCol w:w="1684"/>
            </w:tblGrid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mem120b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Vamp5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Snn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sf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Itga9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5830405N20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W55546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o3a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Prnp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Klf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ash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d7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ea15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otch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Btaf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de1b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Dbp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11a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1300018I17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llt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30a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hgef17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rps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et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Zfhx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pp1r9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Maf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Hlf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hgef1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boat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fat5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Tfrc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Bach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Limd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bc1d10c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Il6st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2a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stm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Nras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bcb7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C530008M17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Zfp51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Cpm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pire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pas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Ociad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Cerk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Ypel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span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bkbp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gl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acc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Ccnk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nmt3b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Reln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ast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sc22d1</w:t>
                  </w:r>
                </w:p>
              </w:tc>
            </w:tr>
          </w:tbl>
          <w:p w:rsidR="001B05CA" w:rsidRPr="00295AA6" w:rsidRDefault="001B05CA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left w:val="nil"/>
              <w:right w:val="nil"/>
            </w:tcBorders>
          </w:tcPr>
          <w:tbl>
            <w:tblPr>
              <w:tblW w:w="1684" w:type="dxa"/>
              <w:tblLook w:val="00A0" w:firstRow="1" w:lastRow="0" w:firstColumn="1" w:lastColumn="0" w:noHBand="0" w:noVBand="0"/>
            </w:tblPr>
            <w:tblGrid>
              <w:gridCol w:w="1627"/>
              <w:gridCol w:w="57"/>
            </w:tblGrid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Vdr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Rxrg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Lass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B4galt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ocs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txbp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Gusb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span3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psb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Fbxo2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Dgka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Pdgfrb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icall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pnb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pap2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Hsd17b1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rim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Bace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Fbxo10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mem12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22a23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tp8b4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r4a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sg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clk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pr56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ou2af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orbs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dcy6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ssf4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hd3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b37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1500009L16Rik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srp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9830001H06Rik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Narf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Junb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d2ap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ept8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gs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Mycn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ol5a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pb4.1l4b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aqr4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rpk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ldh5a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gam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fatc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hank3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rp53inp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pnb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bcg4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lud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Nfia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id5b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dlim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lekha2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hgef6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mcx6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pdr1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mem158</w:t>
                  </w:r>
                </w:p>
              </w:tc>
            </w:tr>
            <w:tr w:rsidR="001B05CA" w:rsidRPr="00295AA6" w:rsidTr="008D05E0">
              <w:trPr>
                <w:gridAfter w:val="1"/>
                <w:wAfter w:w="57" w:type="dxa"/>
                <w:trHeight w:val="300"/>
              </w:trPr>
              <w:tc>
                <w:tcPr>
                  <w:tcW w:w="162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ce1</w:t>
                  </w:r>
                </w:p>
              </w:tc>
            </w:tr>
          </w:tbl>
          <w:p w:rsidR="001B05CA" w:rsidRPr="00295AA6" w:rsidRDefault="001B05CA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left w:val="nil"/>
              <w:right w:val="nil"/>
            </w:tcBorders>
          </w:tcPr>
          <w:tbl>
            <w:tblPr>
              <w:tblW w:w="1629" w:type="dxa"/>
              <w:tblLook w:val="00A0" w:firstRow="1" w:lastRow="0" w:firstColumn="1" w:lastColumn="0" w:noHBand="0" w:noVBand="0"/>
            </w:tblPr>
            <w:tblGrid>
              <w:gridCol w:w="1582"/>
              <w:gridCol w:w="47"/>
            </w:tblGrid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Serpinf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Nrgn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Mlkl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Igh-VJ558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dzk1ip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unx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Icos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hst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sr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Nfic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em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gs3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esn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pp2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pm3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Vav3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Zfp36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arhsp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b6b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cnt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d69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prc5b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obll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Fgd6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tpn13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h3tc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pr125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Il16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sl1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ap3k14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nk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4a8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aqr9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ng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Hoxa10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Unc5a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8430419L09Rik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ical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Prkce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Vldlr</w:t>
                  </w:r>
                  <w:proofErr w:type="spellEnd"/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Glis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boat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amd14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Lasp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tp8b2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mem56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Ubac1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tp10a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mem159</w:t>
                  </w:r>
                </w:p>
              </w:tc>
            </w:tr>
            <w:tr w:rsidR="001B05CA" w:rsidRPr="00295AA6" w:rsidTr="008D05E0">
              <w:trPr>
                <w:gridAfter w:val="1"/>
                <w:wAfter w:w="47" w:type="dxa"/>
                <w:trHeight w:val="300"/>
              </w:trPr>
              <w:tc>
                <w:tcPr>
                  <w:tcW w:w="15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cne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Mtpn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ar7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tk1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g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Lhfpl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kx2-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im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Ahnak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prasp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Ppat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ept6</w:t>
                  </w:r>
                </w:p>
              </w:tc>
            </w:tr>
          </w:tbl>
          <w:p w:rsidR="001B05CA" w:rsidRPr="00295AA6" w:rsidRDefault="001B05CA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left w:val="nil"/>
              <w:right w:val="nil"/>
            </w:tcBorders>
          </w:tcPr>
          <w:tbl>
            <w:tblPr>
              <w:tblW w:w="1629" w:type="dxa"/>
              <w:tblLook w:val="00A0" w:firstRow="1" w:lastRow="0" w:firstColumn="1" w:lastColumn="0" w:noHBand="0" w:noVBand="0"/>
            </w:tblPr>
            <w:tblGrid>
              <w:gridCol w:w="1629"/>
            </w:tblGrid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Syngr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Ube2e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lk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plx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uba1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Zfp827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Mpl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usp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45a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xxc5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eis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llt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Chga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lc22a18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rdm16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ntxr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lpk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Lpp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ts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hgef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B3gnt5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Rhoq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Rassf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aam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ya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bcg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mtm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Fmnl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5031439G07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usp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1700025G04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pm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yct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cox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ocs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Dab2ip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mid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psm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amk2g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hf1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lastRenderedPageBreak/>
                    <w:t>Zfp608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rxn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Erg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Tgfbr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Zyx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Arhgef5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1110003E01Rik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Map4k4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oro2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amkk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av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Smad1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de10a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av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E65133">
                    <w:rPr>
                      <w:color w:val="000000"/>
                      <w:sz w:val="20"/>
                      <w:szCs w:val="20"/>
                    </w:rPr>
                    <w:t>Bysl</w:t>
                  </w:r>
                  <w:proofErr w:type="spellEnd"/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Klf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Kctd1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Ccdc4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Gata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Leprel2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Ncoa3</w:t>
                  </w:r>
                </w:p>
              </w:tc>
            </w:tr>
            <w:tr w:rsidR="001B05CA" w:rsidRPr="00295AA6" w:rsidTr="008D05E0">
              <w:trPr>
                <w:trHeight w:val="300"/>
              </w:trPr>
              <w:tc>
                <w:tcPr>
                  <w:tcW w:w="16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1B05CA" w:rsidRPr="00E65133" w:rsidRDefault="001B05CA" w:rsidP="008D05E0">
                  <w:pPr>
                    <w:spacing w:after="0" w:line="240" w:lineRule="auto"/>
                    <w:rPr>
                      <w:color w:val="000000"/>
                      <w:sz w:val="20"/>
                      <w:szCs w:val="20"/>
                    </w:rPr>
                  </w:pPr>
                  <w:r w:rsidRPr="00E65133">
                    <w:rPr>
                      <w:color w:val="000000"/>
                      <w:sz w:val="20"/>
                      <w:szCs w:val="20"/>
                    </w:rPr>
                    <w:t>Psmb8</w:t>
                  </w:r>
                </w:p>
              </w:tc>
            </w:tr>
          </w:tbl>
          <w:p w:rsidR="001B05CA" w:rsidRPr="00295AA6" w:rsidRDefault="001B05CA" w:rsidP="008D05E0">
            <w:pPr>
              <w:tabs>
                <w:tab w:val="left" w:pos="168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B05CA" w:rsidRDefault="001B05CA" w:rsidP="001B05CA">
      <w:pPr>
        <w:tabs>
          <w:tab w:val="left" w:pos="1680"/>
        </w:tabs>
        <w:rPr>
          <w:rFonts w:ascii="Times New Roman" w:hAnsi="Times New Roman" w:cs="Times New Roman"/>
          <w:sz w:val="20"/>
          <w:szCs w:val="20"/>
        </w:rPr>
      </w:pPr>
    </w:p>
    <w:p w:rsidR="006B2F14" w:rsidRDefault="006B2F14">
      <w:bookmarkStart w:id="0" w:name="_GoBack"/>
      <w:bookmarkEnd w:id="0"/>
    </w:p>
    <w:sectPr w:rsidR="006B2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5CA"/>
    <w:rsid w:val="001B05CA"/>
    <w:rsid w:val="006B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C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C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582</Characters>
  <Application>Microsoft Office Word</Application>
  <DocSecurity>0</DocSecurity>
  <Lines>1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ford University</dc:creator>
  <cp:lastModifiedBy>Stanford University</cp:lastModifiedBy>
  <cp:revision>1</cp:revision>
  <dcterms:created xsi:type="dcterms:W3CDTF">2014-03-27T00:36:00Z</dcterms:created>
  <dcterms:modified xsi:type="dcterms:W3CDTF">2014-03-27T00:37:00Z</dcterms:modified>
</cp:coreProperties>
</file>